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5108B" w14:textId="77777777" w:rsidR="00CF6918" w:rsidRPr="00B96635" w:rsidRDefault="00CF6918" w:rsidP="00CF6918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0" w:name="_Toc105711689"/>
      <w:r w:rsidRPr="00B96635">
        <w:rPr>
          <w:rFonts w:ascii="Times New Roman" w:hAnsi="Times New Roman" w:cs="Times New Roman"/>
          <w:sz w:val="20"/>
          <w:szCs w:val="20"/>
        </w:rPr>
        <w:t>LC-MS/MS analysis</w:t>
      </w:r>
      <w:bookmarkEnd w:id="0"/>
      <w:r w:rsidRPr="00B96635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D68A094" w14:textId="77777777" w:rsidR="00CF6918" w:rsidRPr="00B96635" w:rsidRDefault="00CF6918" w:rsidP="00CF6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t>Analysis was performed using UHPLC (1290 Infinity LC, Agilent Technologies, Palo Alto, CA, USA) coupled to Q-TOF-MS (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TripleTOF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6600, AB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Sciex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>, Framingham, MA, USA) in Shanghai Applied Protein Technology Co., Ltd. For hydrophilic interaction liquid chromatography separation, samples were analyzed using a 2.1-mm × 100-mm ACQUIY UPLC BEH 1.7-µm column (Waters, Ireland). In both positive and negative modes of electrospray ionization (ESI), the mobile phase contained A = 25 mM ammonium acetate and 25 mM ammonium hydroxide in water, and B = acetonitrile. The gradient was 85% B for 1 min and was linearly reduced to 65% in 11 min, and then was reduced to 40% in 0.1 min and maintained for 4 min. It was then increased to 85% in 0.1 min, with a re-equilibration period of 5 min.</w:t>
      </w:r>
    </w:p>
    <w:p w14:paraId="21E51FD0" w14:textId="77777777" w:rsidR="00CF6918" w:rsidRPr="00B96635" w:rsidRDefault="00CF6918" w:rsidP="00CF6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t>For reverse-phase liquid chromatography separation, a 2.1-mm × 100-mm ACQUIY UPLC HSS T3 1.8-µm column (Waters) was used. In ESI positive mode, the mobile phase contained A = water with 0.1% formic acid and B = acetonitrile with 0.1% formic acid. In ESI negative mode, the mobile phase contained A = 0.5 mM ammonium fluoride in water and B = acetonitrile. The gradient was 1% B for 1.5 min and was linearly increased to 99% in 11.5 min and maintained for 3.5 min. It was then reduced to 1% in 0.1 min, with a re-equilibration period of 3.4 min. The gradients were at a flow rate of 0.3 mL/min, and the column temperature was kept constant at 25℃. A 2-µL aliquot of each sample was injected.</w:t>
      </w:r>
      <w:r w:rsidRPr="00B96635">
        <w:rPr>
          <w:rFonts w:ascii="Times New Roman" w:hAnsi="Times New Roman" w:cs="Times New Roman"/>
          <w:sz w:val="20"/>
          <w:szCs w:val="20"/>
        </w:rPr>
        <w:cr/>
        <w:t>The ESI source conditions were set as follows: ion source gas 1 (Gas 1) as 60, ion source gas 2</w:t>
      </w:r>
    </w:p>
    <w:p w14:paraId="6E02446E" w14:textId="77777777" w:rsidR="00CF6918" w:rsidRPr="00B96635" w:rsidRDefault="00CF6918" w:rsidP="00CF6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t xml:space="preserve">(Gas 2) as 60, curtain gas (CUR) as 30, source temperature as 600℃, and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ionspray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voltage floating as ±5500 V. In MS only acquisition, the instrument was set to acquire over the m/z range 60–1000 Da, and the accumulation time for TOF MS scan was set at 0.20 s/spectra. In auto MS/MS acquisition, the instrument was set to acquire over the m/z range 25–1000 Da, and the accumulation time for product ion scan was set at 0.05 s/spectra. The product ion scan was acquired using information dependent acquisition under the high sensitivity mode. The parameters were set as follows: the collision energy was fixed at 35 V with ±15 eV,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declustering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potential (DP), 60 V (+) and −60 V (−), exclude isotopes within 4 Da, and candidate ions to monitor per cycle as 10.</w:t>
      </w:r>
    </w:p>
    <w:p w14:paraId="68080FF1" w14:textId="77777777" w:rsidR="00CF6918" w:rsidRPr="00B96635" w:rsidRDefault="00CF6918" w:rsidP="00CF6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858849E" w14:textId="77777777" w:rsidR="00CF6918" w:rsidRPr="00B96635" w:rsidRDefault="00CF6918" w:rsidP="00CF6918">
      <w:pPr>
        <w:pStyle w:val="2"/>
        <w:rPr>
          <w:rFonts w:ascii="Times New Roman" w:hAnsi="Times New Roman" w:cs="Times New Roman"/>
          <w:b w:val="0"/>
          <w:bCs w:val="0"/>
          <w:sz w:val="20"/>
          <w:szCs w:val="20"/>
        </w:rPr>
      </w:pPr>
      <w:bookmarkStart w:id="1" w:name="_Toc105711690"/>
      <w:r w:rsidRPr="00B96635">
        <w:rPr>
          <w:rFonts w:ascii="Times New Roman" w:hAnsi="Times New Roman" w:cs="Times New Roman"/>
          <w:sz w:val="20"/>
          <w:szCs w:val="20"/>
        </w:rPr>
        <w:lastRenderedPageBreak/>
        <w:t>Data processing</w:t>
      </w:r>
      <w:bookmarkEnd w:id="1"/>
    </w:p>
    <w:p w14:paraId="16E462BD" w14:textId="77777777" w:rsidR="00CF6918" w:rsidRPr="00B96635" w:rsidRDefault="00CF6918" w:rsidP="00CF6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t>The raw MS data (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wiff.scan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files) were converted to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MzXML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files using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ProteoWizard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MSConvert</w:t>
      </w:r>
      <w:proofErr w:type="spellEnd"/>
    </w:p>
    <w:p w14:paraId="52ACAF1F" w14:textId="77777777" w:rsidR="00CF6918" w:rsidRPr="00B96635" w:rsidRDefault="00CF6918" w:rsidP="00CF6918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B96635">
        <w:rPr>
          <w:rFonts w:ascii="Times New Roman" w:hAnsi="Times New Roman" w:cs="Times New Roman"/>
          <w:sz w:val="20"/>
          <w:szCs w:val="20"/>
        </w:rPr>
        <w:t xml:space="preserve">before being imported into the freely available XCMS software. The following parameters were used for peak picking: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centWave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m/z = 25 ppm, peak width = c (10, 60), and prefilter = c (10, 100). For peak grouping,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bw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= 5,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mzwid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= 0.025, and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minfrac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= 0.5 were used. Collection of Algorithms of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MEtabolite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B96635">
        <w:rPr>
          <w:rFonts w:ascii="Times New Roman" w:hAnsi="Times New Roman" w:cs="Times New Roman"/>
          <w:sz w:val="20"/>
          <w:szCs w:val="20"/>
        </w:rPr>
        <w:t>pRofile</w:t>
      </w:r>
      <w:proofErr w:type="spellEnd"/>
      <w:r w:rsidRPr="00B96635">
        <w:rPr>
          <w:rFonts w:ascii="Times New Roman" w:hAnsi="Times New Roman" w:cs="Times New Roman"/>
          <w:sz w:val="20"/>
          <w:szCs w:val="20"/>
        </w:rPr>
        <w:t xml:space="preserve"> Annotation was used for the annotation of isotopes and adducts. In the extracted ion features, the data matrix was processed by removing the peaks with missing values (intensity = 0) in more than 50% of all samples. For the remaining peaks, the missing values were replaced with value of the K Nearest Neighbors (KNN) by R package impute. Compound identification of metabolites was performed by comparing the accuracy of the m/z value (&lt; 25 ppm) and MS/MS spectra with an in-house database established using available authentic standards.</w:t>
      </w:r>
    </w:p>
    <w:p w14:paraId="13C1A8AB" w14:textId="77777777" w:rsidR="00CF6918" w:rsidRPr="00CF6918" w:rsidRDefault="00CF6918"/>
    <w:sectPr w:rsidR="00CF6918" w:rsidRPr="00CF69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2F4359" w14:textId="77777777" w:rsidR="00A221B2" w:rsidRDefault="00A221B2" w:rsidP="00264AF6">
      <w:r>
        <w:separator/>
      </w:r>
    </w:p>
  </w:endnote>
  <w:endnote w:type="continuationSeparator" w:id="0">
    <w:p w14:paraId="4E54C8A1" w14:textId="77777777" w:rsidR="00A221B2" w:rsidRDefault="00A221B2" w:rsidP="00264A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D026DB" w14:textId="77777777" w:rsidR="00A221B2" w:rsidRDefault="00A221B2" w:rsidP="00264AF6">
      <w:r>
        <w:separator/>
      </w:r>
    </w:p>
  </w:footnote>
  <w:footnote w:type="continuationSeparator" w:id="0">
    <w:p w14:paraId="4CD2D5BB" w14:textId="77777777" w:rsidR="00A221B2" w:rsidRDefault="00A221B2" w:rsidP="00264A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6918"/>
    <w:rsid w:val="00264AF6"/>
    <w:rsid w:val="00A221B2"/>
    <w:rsid w:val="00CF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B04BAA"/>
  <w15:chartTrackingRefBased/>
  <w15:docId w15:val="{8E3AEA48-297E-4CBD-A6B9-E3B3090E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691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F691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CF69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F6918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CF69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264A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4A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4A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4A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 居住过的街道</dc:creator>
  <cp:keywords/>
  <dc:description/>
  <cp:lastModifiedBy>风 居住过的街道</cp:lastModifiedBy>
  <cp:revision>2</cp:revision>
  <dcterms:created xsi:type="dcterms:W3CDTF">2022-12-07T15:36:00Z</dcterms:created>
  <dcterms:modified xsi:type="dcterms:W3CDTF">2022-12-08T10:38:00Z</dcterms:modified>
</cp:coreProperties>
</file>